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0"/>
        <w:gridCol w:w="587"/>
        <w:gridCol w:w="11165"/>
        <w:gridCol w:w="179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5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16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798"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0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79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16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79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0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79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16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79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0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79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79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16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79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0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79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79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line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9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5(line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79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ary 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9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5(line102-1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9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6(line111-1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line111-1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9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9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 (116-1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79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 (124-1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9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 (1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79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 6 (115-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7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 (125-1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9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 (122-1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79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 (130-1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50"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7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 (129-1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7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 (1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7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0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79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79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7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79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 (136-1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79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 (143-1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9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 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79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0 (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50"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0 (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79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0 (15-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79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0 (16-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79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 (44-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7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0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79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79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 (54-6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79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 15 (120-1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79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5 (120-1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16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798"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5 (120-1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0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79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79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50"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7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79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7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1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79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5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16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9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6</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bookmarkStart w:id="0" w:name="_GoBack"/>
      <w:bookmarkEnd w:id="0"/>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 w:name="BfdbdnAdvTTb5929f4c">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ODg5NGZkNzljNzc2ZjI4MGNjMDBlNjc1NDAxYTNjODg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370DD"/>
    <w:rsid w:val="00A86593"/>
    <w:rsid w:val="00AB79CE"/>
    <w:rsid w:val="00AE4BBD"/>
    <w:rsid w:val="00B51910"/>
    <w:rsid w:val="00C22710"/>
    <w:rsid w:val="00D95D84"/>
    <w:rsid w:val="00DC4F19"/>
    <w:rsid w:val="00E324A8"/>
    <w:rsid w:val="00E66E3A"/>
    <w:rsid w:val="00EB610E"/>
    <w:rsid w:val="00F67C14"/>
    <w:rsid w:val="00FB3483"/>
    <w:rsid w:val="57A03F6B"/>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27</Words>
  <Characters>5830</Characters>
  <Lines>49</Lines>
  <Paragraphs>14</Paragraphs>
  <TotalTime>0</TotalTime>
  <ScaleCrop>false</ScaleCrop>
  <LinksUpToDate>false</LinksUpToDate>
  <CharactersWithSpaces>6756</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苹</cp:lastModifiedBy>
  <cp:lastPrinted>2020-11-24T03:02:00Z</cp:lastPrinted>
  <dcterms:modified xsi:type="dcterms:W3CDTF">2023-06-12T09:52:23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ACDC267496024FF195096CEBAA8153F1_12</vt:lpwstr>
  </property>
</Properties>
</file>